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3DADF" w14:textId="33D91327" w:rsidR="00202CD1" w:rsidRPr="00202CD1" w:rsidRDefault="00202CD1">
      <w:pPr>
        <w:rPr>
          <w:rFonts w:ascii="Times New Roman" w:hAnsi="Times New Roman" w:cs="Times New Roman"/>
          <w:sz w:val="24"/>
          <w:szCs w:val="24"/>
        </w:rPr>
      </w:pPr>
      <w:r w:rsidRPr="00202C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E2D86" w:rsidRPr="00202CD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E2D86" w:rsidRPr="00202CD1">
        <w:rPr>
          <w:rFonts w:ascii="Times New Roman" w:hAnsi="Times New Roman" w:cs="Times New Roman"/>
          <w:sz w:val="24"/>
          <w:szCs w:val="24"/>
        </w:rPr>
        <w:t xml:space="preserve"> Indications</w:t>
      </w:r>
      <w:r w:rsidRPr="00202CD1">
        <w:rPr>
          <w:rFonts w:ascii="Times New Roman" w:hAnsi="Times New Roman" w:cs="Times New Roman"/>
          <w:sz w:val="24"/>
          <w:szCs w:val="24"/>
        </w:rPr>
        <w:t xml:space="preserve"> for induction of labour </w:t>
      </w:r>
    </w:p>
    <w:tbl>
      <w:tblPr>
        <w:tblStyle w:val="Tabellrutenett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243"/>
        <w:gridCol w:w="230"/>
        <w:gridCol w:w="1208"/>
        <w:gridCol w:w="230"/>
        <w:gridCol w:w="1216"/>
        <w:gridCol w:w="230"/>
        <w:gridCol w:w="1247"/>
        <w:gridCol w:w="964"/>
      </w:tblGrid>
      <w:tr w:rsidR="00202CD1" w:rsidRPr="00273A97" w14:paraId="09291FA5" w14:textId="77777777" w:rsidTr="002F2D2F">
        <w:trPr>
          <w:trHeight w:val="283"/>
        </w:trPr>
        <w:tc>
          <w:tcPr>
            <w:tcW w:w="2691" w:type="dxa"/>
            <w:tcBorders>
              <w:top w:val="single" w:sz="12" w:space="0" w:color="auto"/>
            </w:tcBorders>
            <w:vAlign w:val="center"/>
          </w:tcPr>
          <w:p w14:paraId="26608D08" w14:textId="77777777" w:rsidR="00202CD1" w:rsidRPr="00C7737E" w:rsidRDefault="00202CD1" w:rsidP="002F2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F34A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Early-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1F641F8C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B03C4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2A6C621A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C4881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Late-term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5B76342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60BBE4AE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Post-ter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340D49C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02CD1" w:rsidRPr="00273A97" w14:paraId="71090909" w14:textId="77777777" w:rsidTr="002F2D2F">
        <w:trPr>
          <w:trHeight w:val="283"/>
        </w:trPr>
        <w:tc>
          <w:tcPr>
            <w:tcW w:w="2691" w:type="dxa"/>
            <w:tcBorders>
              <w:top w:val="single" w:sz="12" w:space="0" w:color="auto"/>
            </w:tcBorders>
            <w:vAlign w:val="center"/>
          </w:tcPr>
          <w:p w14:paraId="09AFAE8C" w14:textId="77777777" w:rsidR="00202CD1" w:rsidRPr="00C7737E" w:rsidRDefault="00202CD1" w:rsidP="002F2D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C7EDC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37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38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17F9B89F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C709E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39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4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5DE95AD4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4E536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41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0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-41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43E26ED5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2C81B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GA 42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0 - 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C773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B838EC6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2CD1" w:rsidRPr="00273A97" w14:paraId="071208E5" w14:textId="77777777" w:rsidTr="002F2D2F">
        <w:trPr>
          <w:trHeight w:val="283"/>
        </w:trPr>
        <w:tc>
          <w:tcPr>
            <w:tcW w:w="2691" w:type="dxa"/>
            <w:tcBorders>
              <w:bottom w:val="single" w:sz="12" w:space="0" w:color="auto"/>
            </w:tcBorders>
            <w:vAlign w:val="center"/>
          </w:tcPr>
          <w:p w14:paraId="02AC8693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>Indications for induction of labou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362E3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0FE55BC3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FE0248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67AA7811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D2462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05F96EEA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0BA0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3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7B8DB97E" w14:textId="77777777" w:rsidR="00202CD1" w:rsidRPr="00A66D68" w:rsidRDefault="00202CD1" w:rsidP="006D76F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66D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54</w:t>
            </w:r>
          </w:p>
        </w:tc>
      </w:tr>
      <w:tr w:rsidR="00202CD1" w:rsidRPr="00273A97" w14:paraId="237474B3" w14:textId="77777777" w:rsidTr="002F2D2F">
        <w:tc>
          <w:tcPr>
            <w:tcW w:w="2691" w:type="dxa"/>
            <w:tcBorders>
              <w:top w:val="single" w:sz="12" w:space="0" w:color="auto"/>
            </w:tcBorders>
            <w:vAlign w:val="center"/>
          </w:tcPr>
          <w:p w14:paraId="59EBDEE1" w14:textId="0B64ABB4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37E">
              <w:rPr>
                <w:rFonts w:ascii="Times New Roman" w:hAnsi="Times New Roman" w:cs="Times New Roman"/>
                <w:sz w:val="20"/>
                <w:szCs w:val="20"/>
              </w:rPr>
              <w:t>PIH</w:t>
            </w:r>
            <w:r w:rsidRPr="00C773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7737E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  <w:r w:rsidR="00FD7DB8">
              <w:rPr>
                <w:rFonts w:ascii="Times New Roman" w:hAnsi="Times New Roman" w:cs="Times New Roman"/>
                <w:sz w:val="20"/>
                <w:szCs w:val="20"/>
              </w:rPr>
              <w:t>reeclampsia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48D2459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5.9)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45C48241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vAlign w:val="center"/>
          </w:tcPr>
          <w:p w14:paraId="1EC5CDA2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5.5)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14:paraId="256E8769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14:paraId="1C4D8C88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14:paraId="6614F886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4D8F1295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04C8B92C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8.2)</w:t>
            </w:r>
          </w:p>
        </w:tc>
      </w:tr>
      <w:tr w:rsidR="00202CD1" w:rsidRPr="00273A97" w14:paraId="23BAED16" w14:textId="77777777" w:rsidTr="002F2D2F">
        <w:tc>
          <w:tcPr>
            <w:tcW w:w="2691" w:type="dxa"/>
            <w:vAlign w:val="center"/>
          </w:tcPr>
          <w:p w14:paraId="45ADB4D8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43" w:type="dxa"/>
            <w:vAlign w:val="center"/>
          </w:tcPr>
          <w:p w14:paraId="33FF96B0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230" w:type="dxa"/>
            <w:vAlign w:val="center"/>
          </w:tcPr>
          <w:p w14:paraId="6F44BE11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3B3C941A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230" w:type="dxa"/>
            <w:vAlign w:val="center"/>
          </w:tcPr>
          <w:p w14:paraId="1E0A8216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42D5B43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</w:tcPr>
          <w:p w14:paraId="2B12E7F1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F58D0C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4" w:type="dxa"/>
            <w:vAlign w:val="center"/>
          </w:tcPr>
          <w:p w14:paraId="5D4E6664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8)</w:t>
            </w:r>
          </w:p>
        </w:tc>
      </w:tr>
      <w:tr w:rsidR="00202CD1" w:rsidRPr="00273A97" w14:paraId="5A461147" w14:textId="77777777" w:rsidTr="002F2D2F">
        <w:tc>
          <w:tcPr>
            <w:tcW w:w="2691" w:type="dxa"/>
            <w:vAlign w:val="center"/>
          </w:tcPr>
          <w:p w14:paraId="552627E7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UGR</w:t>
            </w:r>
            <w:r w:rsidRPr="002B28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3" w:type="dxa"/>
            <w:vAlign w:val="center"/>
          </w:tcPr>
          <w:p w14:paraId="33D5AAA0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1.3)</w:t>
            </w:r>
          </w:p>
        </w:tc>
        <w:tc>
          <w:tcPr>
            <w:tcW w:w="230" w:type="dxa"/>
            <w:vAlign w:val="center"/>
          </w:tcPr>
          <w:p w14:paraId="26FF9092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3559FFB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230" w:type="dxa"/>
            <w:vAlign w:val="center"/>
          </w:tcPr>
          <w:p w14:paraId="58B3DEAE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77292D4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230" w:type="dxa"/>
          </w:tcPr>
          <w:p w14:paraId="51778BC8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23A5D68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4" w:type="dxa"/>
            <w:vAlign w:val="center"/>
          </w:tcPr>
          <w:p w14:paraId="441E523F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4.7)</w:t>
            </w:r>
          </w:p>
        </w:tc>
      </w:tr>
      <w:tr w:rsidR="00202CD1" w:rsidRPr="00273A97" w14:paraId="22445AD8" w14:textId="77777777" w:rsidTr="002F2D2F">
        <w:tc>
          <w:tcPr>
            <w:tcW w:w="2691" w:type="dxa"/>
            <w:vAlign w:val="center"/>
          </w:tcPr>
          <w:p w14:paraId="4D11BB31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- and post-term</w:t>
            </w:r>
          </w:p>
        </w:tc>
        <w:tc>
          <w:tcPr>
            <w:tcW w:w="1243" w:type="dxa"/>
            <w:vAlign w:val="center"/>
          </w:tcPr>
          <w:p w14:paraId="3C471DF1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vAlign w:val="center"/>
          </w:tcPr>
          <w:p w14:paraId="0F5489E9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393B5D94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vAlign w:val="center"/>
          </w:tcPr>
          <w:p w14:paraId="3581B781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C69A74E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230" w:type="dxa"/>
          </w:tcPr>
          <w:p w14:paraId="0C443434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F9372B4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964" w:type="dxa"/>
            <w:vAlign w:val="center"/>
          </w:tcPr>
          <w:p w14:paraId="46A425A1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8)</w:t>
            </w:r>
          </w:p>
        </w:tc>
      </w:tr>
      <w:tr w:rsidR="00202CD1" w:rsidRPr="00273A97" w14:paraId="72538EF0" w14:textId="77777777" w:rsidTr="002F2D2F">
        <w:tc>
          <w:tcPr>
            <w:tcW w:w="2691" w:type="dxa"/>
            <w:vAlign w:val="center"/>
          </w:tcPr>
          <w:p w14:paraId="335DE3A4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onged rupture of membranes</w:t>
            </w:r>
          </w:p>
        </w:tc>
        <w:tc>
          <w:tcPr>
            <w:tcW w:w="1243" w:type="dxa"/>
            <w:vAlign w:val="center"/>
          </w:tcPr>
          <w:p w14:paraId="33F2D5E2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3)</w:t>
            </w:r>
          </w:p>
        </w:tc>
        <w:tc>
          <w:tcPr>
            <w:tcW w:w="230" w:type="dxa"/>
            <w:vAlign w:val="center"/>
          </w:tcPr>
          <w:p w14:paraId="060407A3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63A5A518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230" w:type="dxa"/>
            <w:vAlign w:val="center"/>
          </w:tcPr>
          <w:p w14:paraId="64BB825A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884A17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230" w:type="dxa"/>
          </w:tcPr>
          <w:p w14:paraId="63334C36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1FFA8BB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4" w:type="dxa"/>
            <w:vAlign w:val="center"/>
          </w:tcPr>
          <w:p w14:paraId="07F8E41B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1)</w:t>
            </w:r>
          </w:p>
        </w:tc>
      </w:tr>
      <w:tr w:rsidR="00202CD1" w:rsidRPr="00273A97" w14:paraId="2575EEB3" w14:textId="77777777" w:rsidTr="002F2D2F">
        <w:tc>
          <w:tcPr>
            <w:tcW w:w="2691" w:type="dxa"/>
            <w:vAlign w:val="center"/>
          </w:tcPr>
          <w:p w14:paraId="0A9F70B2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ohydramnios</w:t>
            </w:r>
          </w:p>
        </w:tc>
        <w:tc>
          <w:tcPr>
            <w:tcW w:w="1243" w:type="dxa"/>
            <w:vAlign w:val="center"/>
          </w:tcPr>
          <w:p w14:paraId="21B3188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vAlign w:val="center"/>
          </w:tcPr>
          <w:p w14:paraId="6EC0F843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7C0120E4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9)</w:t>
            </w:r>
          </w:p>
        </w:tc>
        <w:tc>
          <w:tcPr>
            <w:tcW w:w="230" w:type="dxa"/>
            <w:vAlign w:val="center"/>
          </w:tcPr>
          <w:p w14:paraId="5257C316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BE4115D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230" w:type="dxa"/>
          </w:tcPr>
          <w:p w14:paraId="477AE59E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0C7A72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964" w:type="dxa"/>
            <w:vAlign w:val="center"/>
          </w:tcPr>
          <w:p w14:paraId="16646B52" w14:textId="77777777" w:rsidR="00202CD1" w:rsidRPr="006B795E" w:rsidRDefault="00202CD1" w:rsidP="006D76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795E">
              <w:rPr>
                <w:rFonts w:ascii="Times New Roman" w:hAnsi="Times New Roman" w:cs="Times New Roman"/>
                <w:sz w:val="20"/>
                <w:szCs w:val="20"/>
              </w:rPr>
              <w:t>11 (7.1)</w:t>
            </w:r>
          </w:p>
        </w:tc>
      </w:tr>
      <w:tr w:rsidR="00202CD1" w:rsidRPr="00273A97" w14:paraId="065669E5" w14:textId="77777777" w:rsidTr="002F2D2F">
        <w:tc>
          <w:tcPr>
            <w:tcW w:w="2691" w:type="dxa"/>
            <w:vAlign w:val="center"/>
          </w:tcPr>
          <w:p w14:paraId="38530E90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fetal movements</w:t>
            </w:r>
          </w:p>
        </w:tc>
        <w:tc>
          <w:tcPr>
            <w:tcW w:w="1243" w:type="dxa"/>
            <w:vAlign w:val="center"/>
          </w:tcPr>
          <w:p w14:paraId="6562735E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" w:type="dxa"/>
            <w:vAlign w:val="center"/>
          </w:tcPr>
          <w:p w14:paraId="0CF0BAD0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0A3B72FD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230" w:type="dxa"/>
            <w:vAlign w:val="center"/>
          </w:tcPr>
          <w:p w14:paraId="25B71AF2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C9170E1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3.2)</w:t>
            </w:r>
          </w:p>
        </w:tc>
        <w:tc>
          <w:tcPr>
            <w:tcW w:w="230" w:type="dxa"/>
          </w:tcPr>
          <w:p w14:paraId="72A46611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7EC7D9C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11.1)</w:t>
            </w:r>
          </w:p>
        </w:tc>
        <w:tc>
          <w:tcPr>
            <w:tcW w:w="964" w:type="dxa"/>
            <w:vAlign w:val="center"/>
          </w:tcPr>
          <w:p w14:paraId="369B7EA6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1.9)</w:t>
            </w:r>
          </w:p>
        </w:tc>
      </w:tr>
      <w:tr w:rsidR="00202CD1" w:rsidRPr="00273A97" w14:paraId="26CA6D6E" w14:textId="77777777" w:rsidTr="002F2D2F">
        <w:tc>
          <w:tcPr>
            <w:tcW w:w="2691" w:type="dxa"/>
            <w:vAlign w:val="center"/>
          </w:tcPr>
          <w:p w14:paraId="3C292386" w14:textId="77777777" w:rsidR="00202CD1" w:rsidRPr="005C0035" w:rsidRDefault="00202CD1" w:rsidP="002F2D2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0035">
              <w:rPr>
                <w:rFonts w:ascii="Times New Roman" w:hAnsi="Times New Roman" w:cs="Times New Roman"/>
                <w:bCs/>
                <w:sz w:val="20"/>
                <w:szCs w:val="20"/>
              </w:rPr>
              <w:t>IUFD</w:t>
            </w:r>
            <w:r w:rsidRPr="005C003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vAlign w:val="center"/>
          </w:tcPr>
          <w:p w14:paraId="1144A16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230" w:type="dxa"/>
            <w:vAlign w:val="center"/>
          </w:tcPr>
          <w:p w14:paraId="10F0981B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7907F34F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230" w:type="dxa"/>
            <w:vAlign w:val="center"/>
          </w:tcPr>
          <w:p w14:paraId="410E240C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689AE0F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230" w:type="dxa"/>
          </w:tcPr>
          <w:p w14:paraId="7AE75D26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8ED63A2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64" w:type="dxa"/>
            <w:vAlign w:val="center"/>
          </w:tcPr>
          <w:p w14:paraId="6613F5D2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 (5.2)</w:t>
            </w:r>
          </w:p>
        </w:tc>
      </w:tr>
      <w:tr w:rsidR="00202CD1" w:rsidRPr="00273A97" w14:paraId="23BDCDD0" w14:textId="77777777" w:rsidTr="002F2D2F">
        <w:tc>
          <w:tcPr>
            <w:tcW w:w="2691" w:type="dxa"/>
            <w:tcBorders>
              <w:bottom w:val="single" w:sz="12" w:space="0" w:color="auto"/>
            </w:tcBorders>
            <w:vAlign w:val="center"/>
          </w:tcPr>
          <w:p w14:paraId="3ED4DD44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07395E69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0.2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3EE79A6B" w14:textId="77777777" w:rsidR="00202CD1" w:rsidRPr="00C7737E" w:rsidRDefault="00202CD1" w:rsidP="002F2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12" w:space="0" w:color="auto"/>
            </w:tcBorders>
            <w:vAlign w:val="center"/>
          </w:tcPr>
          <w:p w14:paraId="561BBE28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14:paraId="015AE2B8" w14:textId="77777777" w:rsidR="00202CD1" w:rsidRPr="00C7737E" w:rsidRDefault="00202CD1" w:rsidP="002F2D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vAlign w:val="center"/>
          </w:tcPr>
          <w:p w14:paraId="16B86CAF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 (35.5)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3C2E4620" w14:textId="77777777" w:rsidR="00202CD1" w:rsidRPr="00C7737E" w:rsidRDefault="00202CD1" w:rsidP="002F2D2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564502B7" w14:textId="77777777" w:rsidR="00202CD1" w:rsidRPr="00C7737E" w:rsidRDefault="00202CD1" w:rsidP="002F2D2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30861AC5" w14:textId="77777777" w:rsidR="00202CD1" w:rsidRPr="00C7737E" w:rsidRDefault="00202CD1" w:rsidP="006D76F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  <w:r w:rsidRPr="00A65C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</w:t>
            </w:r>
            <w:r w:rsidRPr="00A65C61">
              <w:rPr>
                <w:rFonts w:ascii="Times New Roman" w:hAnsi="Times New Roman" w:cs="Times New Roman"/>
                <w:bCs/>
                <w:sz w:val="20"/>
                <w:szCs w:val="20"/>
              </w:rPr>
              <w:t>0)</w:t>
            </w:r>
          </w:p>
        </w:tc>
      </w:tr>
    </w:tbl>
    <w:p w14:paraId="360B766E" w14:textId="6B462CDC" w:rsidR="00271DDE" w:rsidRPr="002B28A8" w:rsidRDefault="00E3365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8D057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D0575">
        <w:rPr>
          <w:rFonts w:ascii="Times New Roman" w:hAnsi="Times New Roman" w:cs="Times New Roman"/>
          <w:sz w:val="18"/>
          <w:szCs w:val="18"/>
        </w:rPr>
        <w:t>Pregnancy</w:t>
      </w:r>
      <w:proofErr w:type="spellEnd"/>
      <w:r w:rsidRPr="008D0575">
        <w:rPr>
          <w:rFonts w:ascii="Times New Roman" w:hAnsi="Times New Roman" w:cs="Times New Roman"/>
          <w:sz w:val="18"/>
          <w:szCs w:val="18"/>
        </w:rPr>
        <w:t>-induced hypertension</w:t>
      </w:r>
      <w:r w:rsidR="002B28A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2B28A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2B28A8">
        <w:rPr>
          <w:rFonts w:ascii="Times New Roman" w:hAnsi="Times New Roman" w:cs="Times New Roman"/>
          <w:sz w:val="18"/>
          <w:szCs w:val="18"/>
        </w:rPr>
        <w:t>Intrauterine</w:t>
      </w:r>
      <w:proofErr w:type="spellEnd"/>
      <w:r w:rsidR="002B28A8">
        <w:rPr>
          <w:rFonts w:ascii="Times New Roman" w:hAnsi="Times New Roman" w:cs="Times New Roman"/>
          <w:sz w:val="18"/>
          <w:szCs w:val="18"/>
        </w:rPr>
        <w:t xml:space="preserve"> growth restriction</w:t>
      </w:r>
      <w:r w:rsidR="005C003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5C0035" w:rsidRPr="005C0035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5C0035">
        <w:rPr>
          <w:rFonts w:ascii="Times New Roman" w:hAnsi="Times New Roman" w:cs="Times New Roman"/>
          <w:sz w:val="18"/>
          <w:szCs w:val="18"/>
        </w:rPr>
        <w:t>Intrauterine</w:t>
      </w:r>
      <w:proofErr w:type="spellEnd"/>
      <w:r w:rsidR="005C0035">
        <w:rPr>
          <w:rFonts w:ascii="Times New Roman" w:hAnsi="Times New Roman" w:cs="Times New Roman"/>
          <w:sz w:val="18"/>
          <w:szCs w:val="18"/>
        </w:rPr>
        <w:t xml:space="preserve"> fetal death</w:t>
      </w:r>
    </w:p>
    <w:sectPr w:rsidR="00271DDE" w:rsidRPr="002B28A8" w:rsidSect="008867E6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5BA3" w14:textId="77777777" w:rsidR="00847C2E" w:rsidRDefault="00847C2E" w:rsidP="00847C2E">
      <w:pPr>
        <w:spacing w:after="0" w:line="240" w:lineRule="auto"/>
      </w:pPr>
      <w:r>
        <w:separator/>
      </w:r>
    </w:p>
  </w:endnote>
  <w:endnote w:type="continuationSeparator" w:id="0">
    <w:p w14:paraId="102BA4D5" w14:textId="77777777" w:rsidR="00847C2E" w:rsidRDefault="00847C2E" w:rsidP="00847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014DC" w14:textId="0A7C4072" w:rsidR="00847C2E" w:rsidRDefault="00847C2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C0FCC0" wp14:editId="2F22095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85C734" w14:textId="7038030F" w:rsidR="00847C2E" w:rsidRPr="00847C2E" w:rsidRDefault="00847C2E" w:rsidP="0084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7C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C0FCC0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5D85C734" w14:textId="7038030F" w:rsidR="00847C2E" w:rsidRPr="00847C2E" w:rsidRDefault="00847C2E" w:rsidP="00847C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7C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DACA9" w14:textId="3E20E8DF" w:rsidR="00847C2E" w:rsidRDefault="00847C2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F927DA5" wp14:editId="570CD96C">
              <wp:simplePos x="9017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3EB2B3" w14:textId="045A51C6" w:rsidR="00847C2E" w:rsidRPr="00847C2E" w:rsidRDefault="00847C2E" w:rsidP="0084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7C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927DA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543EB2B3" w14:textId="045A51C6" w:rsidR="00847C2E" w:rsidRPr="00847C2E" w:rsidRDefault="00847C2E" w:rsidP="00847C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7C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CCB29" w14:textId="40ED653B" w:rsidR="00847C2E" w:rsidRDefault="00847C2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E51530F" wp14:editId="45CEAD4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BC1DAD" w14:textId="17CB55D5" w:rsidR="00847C2E" w:rsidRPr="00847C2E" w:rsidRDefault="00847C2E" w:rsidP="0084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7C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51530F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3CBC1DAD" w14:textId="17CB55D5" w:rsidR="00847C2E" w:rsidRPr="00847C2E" w:rsidRDefault="00847C2E" w:rsidP="00847C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7C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CD5A4" w14:textId="77777777" w:rsidR="00847C2E" w:rsidRDefault="00847C2E" w:rsidP="00847C2E">
      <w:pPr>
        <w:spacing w:after="0" w:line="240" w:lineRule="auto"/>
      </w:pPr>
      <w:r>
        <w:separator/>
      </w:r>
    </w:p>
  </w:footnote>
  <w:footnote w:type="continuationSeparator" w:id="0">
    <w:p w14:paraId="0E66E2F0" w14:textId="77777777" w:rsidR="00847C2E" w:rsidRDefault="00847C2E" w:rsidP="00847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C2E"/>
    <w:rsid w:val="00154B6F"/>
    <w:rsid w:val="001978A4"/>
    <w:rsid w:val="001E2D86"/>
    <w:rsid w:val="001E4285"/>
    <w:rsid w:val="00202CD1"/>
    <w:rsid w:val="00271DDE"/>
    <w:rsid w:val="002B28A8"/>
    <w:rsid w:val="003876AE"/>
    <w:rsid w:val="004C23B1"/>
    <w:rsid w:val="004D5736"/>
    <w:rsid w:val="00582F60"/>
    <w:rsid w:val="005A6252"/>
    <w:rsid w:val="005C0035"/>
    <w:rsid w:val="005C2B3D"/>
    <w:rsid w:val="005E1402"/>
    <w:rsid w:val="006777FC"/>
    <w:rsid w:val="006B795E"/>
    <w:rsid w:val="006D76FB"/>
    <w:rsid w:val="00783E9D"/>
    <w:rsid w:val="0079373F"/>
    <w:rsid w:val="007A3B3C"/>
    <w:rsid w:val="007A606D"/>
    <w:rsid w:val="00847C2E"/>
    <w:rsid w:val="008867E6"/>
    <w:rsid w:val="008D0575"/>
    <w:rsid w:val="00976739"/>
    <w:rsid w:val="00A20CCF"/>
    <w:rsid w:val="00A24776"/>
    <w:rsid w:val="00A65C61"/>
    <w:rsid w:val="00A66D68"/>
    <w:rsid w:val="00B34DC4"/>
    <w:rsid w:val="00B3606B"/>
    <w:rsid w:val="00BE0A45"/>
    <w:rsid w:val="00C7737E"/>
    <w:rsid w:val="00CD62C5"/>
    <w:rsid w:val="00D24D5F"/>
    <w:rsid w:val="00D5787F"/>
    <w:rsid w:val="00E040E7"/>
    <w:rsid w:val="00E047A3"/>
    <w:rsid w:val="00E3365E"/>
    <w:rsid w:val="00F674B0"/>
    <w:rsid w:val="00FA10F8"/>
    <w:rsid w:val="00FD7DB8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92C0B"/>
  <w15:chartTrackingRefBased/>
  <w15:docId w15:val="{08913F5D-738E-4D8D-95F0-CE5429E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B0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847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47C2E"/>
  </w:style>
  <w:style w:type="table" w:styleId="Tabellrutenett">
    <w:name w:val="Table Grid"/>
    <w:basedOn w:val="Vanligtabell"/>
    <w:uiPriority w:val="39"/>
    <w:rsid w:val="00F674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l, Elisabeth Berge</dc:creator>
  <cp:keywords/>
  <dc:description/>
  <cp:lastModifiedBy>Budal, Elisabeth Berge</cp:lastModifiedBy>
  <cp:revision>30</cp:revision>
  <dcterms:created xsi:type="dcterms:W3CDTF">2024-01-25T14:25:00Z</dcterms:created>
  <dcterms:modified xsi:type="dcterms:W3CDTF">2024-01-2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1-25T14:27:3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be4249f-3aea-4aaa-821b-4429dba6f43d</vt:lpwstr>
  </property>
  <property fmtid="{D5CDD505-2E9C-101B-9397-08002B2CF9AE}" pid="11" name="MSIP_Label_0c3ffc1c-ef00-4620-9c2f-7d9c1597774b_ContentBits">
    <vt:lpwstr>2</vt:lpwstr>
  </property>
</Properties>
</file>